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28E" w:rsidRPr="009C17FC" w:rsidRDefault="007A428E" w:rsidP="007A428E">
      <w:pPr>
        <w:spacing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C17F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9C17FC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9C17F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C17FC">
        <w:rPr>
          <w:rFonts w:ascii="Times New Roman" w:hAnsi="Times New Roman" w:cs="Times New Roman" w:hint="eastAsia"/>
          <w:b/>
          <w:sz w:val="24"/>
          <w:szCs w:val="24"/>
        </w:rPr>
        <w:t xml:space="preserve">Table S3 </w:t>
      </w:r>
      <w:r w:rsidRPr="009C17FC">
        <w:rPr>
          <w:rFonts w:ascii="Times New Roman" w:hAnsi="Times New Roman" w:cs="Times New Roman"/>
          <w:sz w:val="24"/>
          <w:szCs w:val="24"/>
        </w:rPr>
        <w:t>Primers for yeast two-hybrid vec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4"/>
        <w:gridCol w:w="6826"/>
      </w:tblGrid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9C17F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ame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9C17F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equence (5'-3')</w:t>
            </w:r>
          </w:p>
        </w:tc>
      </w:tr>
      <w:tr w:rsidR="007A428E" w:rsidRPr="009C17FC" w:rsidTr="009D4F01">
        <w:trPr>
          <w:trHeight w:val="285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RFT1-AD-F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ATGGAGGCCAGTGAATTCATGGCCGGCAGCGGCAGGGACGATC</w:t>
            </w:r>
          </w:p>
        </w:tc>
      </w:tr>
      <w:tr w:rsidR="007A428E" w:rsidRPr="009C17FC" w:rsidTr="009D4F01">
        <w:trPr>
          <w:trHeight w:val="285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RFT1-AD-R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AGCTCGAGCTCGATGGATCCCCTAGGGGTAGACCCTCCTGC</w:t>
            </w:r>
          </w:p>
        </w:tc>
      </w:tr>
      <w:tr w:rsidR="007A428E" w:rsidRPr="009C17FC" w:rsidTr="009D4F01">
        <w:trPr>
          <w:trHeight w:val="285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a-BD-F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CCATGGAGGCCGAATTCATGGCGGCGGCGGCGGGAGGAG</w:t>
            </w:r>
          </w:p>
        </w:tc>
      </w:tr>
      <w:tr w:rsidR="007A428E" w:rsidRPr="009C17FC" w:rsidTr="009D4F01">
        <w:trPr>
          <w:trHeight w:val="285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a-BD-R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CTGCAGGTCGACGGATCCCTAGTGCTCATCCTCAGGCTTGG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b-BD-F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CCATGGAGGCCGAATTCATGTCGGCACAGGCGGAGCTTTC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b-BD-R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CTGCAGGTCGACGGATCCTTACTGCCCCTCGCTGGAGTCGC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c-BD-F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CCATGGAGGCCGAATTCATGTCTCGGGAGGAGAATGT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c-BD-R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CTGCAGGTCGACGGATCCCTTACTGGCCCTCGCAGGCGT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d-BD-F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CCATGGAGGCCGAATTCATGTCGCCGGCGGAGCCGACGAG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d-BD-R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CTGCAGGTCGACGGATCCTCACTGATCCCCAGGCTCTTTTG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e-BD-F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CCATGGAGGCCGAATTCATGTCGCAGCCTGCTGAGCTTTC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e-BD-R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CTGCAGGTCGACGGATCCTCACTGTCCATCTCCTGATTCGC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f-BD-F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CCATGGAGGCCGAATTCATGTCGCCTGCTGAGGCATCGCG</w:t>
            </w:r>
          </w:p>
        </w:tc>
      </w:tr>
      <w:tr w:rsidR="007A428E" w:rsidRPr="009C17FC" w:rsidTr="009D4F01">
        <w:trPr>
          <w:trHeight w:val="30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GF14f-BD-R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CTGCAGGTCGACGGATCCTTAGTGGCCCTCTCCTTCAGGCT</w:t>
            </w:r>
          </w:p>
        </w:tc>
      </w:tr>
      <w:tr w:rsidR="007A428E" w:rsidRPr="009C17FC" w:rsidTr="009D4F01">
        <w:trPr>
          <w:trHeight w:val="285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T7-sequencing-primer</w:t>
            </w:r>
          </w:p>
        </w:tc>
        <w:tc>
          <w:tcPr>
            <w:tcW w:w="36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TAATACGACTCACTATAGGGC</w:t>
            </w:r>
          </w:p>
        </w:tc>
      </w:tr>
      <w:tr w:rsidR="007A428E" w:rsidRPr="009C17FC" w:rsidTr="009D4F01">
        <w:trPr>
          <w:trHeight w:val="70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3’AD-sequencing-primer</w:t>
            </w:r>
          </w:p>
        </w:tc>
        <w:tc>
          <w:tcPr>
            <w:tcW w:w="3650" w:type="pct"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AGATGGTGCACGATGCACAG</w:t>
            </w:r>
          </w:p>
        </w:tc>
      </w:tr>
      <w:tr w:rsidR="007A428E" w:rsidRPr="00DA459F" w:rsidTr="009D4F01">
        <w:trPr>
          <w:trHeight w:val="64"/>
        </w:trPr>
        <w:tc>
          <w:tcPr>
            <w:tcW w:w="1350" w:type="pct"/>
            <w:noWrap/>
            <w:hideMark/>
          </w:tcPr>
          <w:p w:rsidR="007A428E" w:rsidRPr="009C17FC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3’BD-sequencing-primer</w:t>
            </w:r>
          </w:p>
        </w:tc>
        <w:tc>
          <w:tcPr>
            <w:tcW w:w="3650" w:type="pct"/>
            <w:hideMark/>
          </w:tcPr>
          <w:p w:rsidR="007A428E" w:rsidRPr="00DA459F" w:rsidRDefault="007A428E" w:rsidP="009D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7FC">
              <w:rPr>
                <w:rFonts w:ascii="Times New Roman" w:hAnsi="Times New Roman" w:cs="Times New Roman"/>
                <w:sz w:val="18"/>
                <w:szCs w:val="18"/>
              </w:rPr>
              <w:t>TTTTCGTTTTAAAACCTAAGAGTC</w:t>
            </w:r>
          </w:p>
        </w:tc>
      </w:tr>
    </w:tbl>
    <w:p w:rsidR="008E5FFC" w:rsidRDefault="008E5FFC">
      <w:bookmarkStart w:id="0" w:name="_GoBack"/>
      <w:bookmarkEnd w:id="0"/>
    </w:p>
    <w:sectPr w:rsidR="008E5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28E"/>
    <w:rsid w:val="00060708"/>
    <w:rsid w:val="000A2AB5"/>
    <w:rsid w:val="00255BE7"/>
    <w:rsid w:val="00271243"/>
    <w:rsid w:val="002818D6"/>
    <w:rsid w:val="002E3AA8"/>
    <w:rsid w:val="003956A1"/>
    <w:rsid w:val="003C3AEC"/>
    <w:rsid w:val="004229CA"/>
    <w:rsid w:val="00443B18"/>
    <w:rsid w:val="0045483B"/>
    <w:rsid w:val="004C3D75"/>
    <w:rsid w:val="004D0CAF"/>
    <w:rsid w:val="005712E0"/>
    <w:rsid w:val="005B30C5"/>
    <w:rsid w:val="006A6E2F"/>
    <w:rsid w:val="007A428E"/>
    <w:rsid w:val="00872657"/>
    <w:rsid w:val="008E5FFC"/>
    <w:rsid w:val="00901F77"/>
    <w:rsid w:val="00967A56"/>
    <w:rsid w:val="0098066A"/>
    <w:rsid w:val="00A46B69"/>
    <w:rsid w:val="00B02C7E"/>
    <w:rsid w:val="00B22F72"/>
    <w:rsid w:val="00BA28C4"/>
    <w:rsid w:val="00C27828"/>
    <w:rsid w:val="00D25853"/>
    <w:rsid w:val="00FD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91EF1-4862-4D1A-8751-E995EB2C5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28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1</cp:revision>
  <dcterms:created xsi:type="dcterms:W3CDTF">2022-01-06T04:47:00Z</dcterms:created>
  <dcterms:modified xsi:type="dcterms:W3CDTF">2022-01-06T04:47:00Z</dcterms:modified>
</cp:coreProperties>
</file>